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1795"/>
        <w:gridCol w:w="1321"/>
        <w:gridCol w:w="1558"/>
        <w:gridCol w:w="1558"/>
        <w:gridCol w:w="1559"/>
        <w:gridCol w:w="1559"/>
      </w:tblGrid>
      <w:tr w:rsidR="008B1A5F" w:rsidRPr="002321D5" w14:paraId="0E357C7D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5" w:type="dxa"/>
          </w:tcPr>
          <w:p w14:paraId="10994E15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</w:p>
        </w:tc>
        <w:tc>
          <w:tcPr>
            <w:tcW w:w="1321" w:type="dxa"/>
          </w:tcPr>
          <w:p w14:paraId="6455291C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  <w:r w:rsidRPr="002321D5">
              <w:rPr>
                <w:b/>
                <w:bCs/>
              </w:rPr>
              <w:t>0th</w:t>
            </w:r>
          </w:p>
        </w:tc>
        <w:tc>
          <w:tcPr>
            <w:tcW w:w="1558" w:type="dxa"/>
          </w:tcPr>
          <w:p w14:paraId="3216FAD4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  <w:r w:rsidRPr="002321D5">
              <w:rPr>
                <w:b/>
                <w:bCs/>
              </w:rPr>
              <w:t>25th</w:t>
            </w:r>
          </w:p>
        </w:tc>
        <w:tc>
          <w:tcPr>
            <w:tcW w:w="1558" w:type="dxa"/>
          </w:tcPr>
          <w:p w14:paraId="36A160D2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  <w:r w:rsidRPr="002321D5">
              <w:rPr>
                <w:b/>
                <w:bCs/>
              </w:rPr>
              <w:t>50th</w:t>
            </w:r>
          </w:p>
        </w:tc>
        <w:tc>
          <w:tcPr>
            <w:tcW w:w="1559" w:type="dxa"/>
          </w:tcPr>
          <w:p w14:paraId="680C2EE7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  <w:r w:rsidRPr="002321D5">
              <w:rPr>
                <w:b/>
                <w:bCs/>
              </w:rPr>
              <w:t>75th</w:t>
            </w:r>
          </w:p>
        </w:tc>
        <w:tc>
          <w:tcPr>
            <w:tcW w:w="1559" w:type="dxa"/>
          </w:tcPr>
          <w:p w14:paraId="36705339" w14:textId="77777777" w:rsidR="008B1A5F" w:rsidRPr="002321D5" w:rsidRDefault="008B1A5F" w:rsidP="00D60213">
            <w:pPr>
              <w:pStyle w:val="SMcaption"/>
              <w:rPr>
                <w:b/>
                <w:bCs/>
              </w:rPr>
            </w:pPr>
            <w:r w:rsidRPr="002321D5">
              <w:rPr>
                <w:b/>
                <w:bCs/>
              </w:rPr>
              <w:t>100th</w:t>
            </w:r>
          </w:p>
        </w:tc>
      </w:tr>
      <w:tr w:rsidR="008B1A5F" w:rsidRPr="002321D5" w14:paraId="0AE30B6E" w14:textId="77777777" w:rsidTr="00D60213">
        <w:tc>
          <w:tcPr>
            <w:tcW w:w="1795" w:type="dxa"/>
          </w:tcPr>
          <w:p w14:paraId="34F58587" w14:textId="77777777" w:rsidR="008B1A5F" w:rsidRPr="002321D5" w:rsidRDefault="008B1A5F" w:rsidP="00D60213">
            <w:pPr>
              <w:pStyle w:val="SMcaption"/>
            </w:pPr>
            <w:r w:rsidRPr="002321D5">
              <w:t>Mouse MALPACA RMSEs</w:t>
            </w:r>
          </w:p>
        </w:tc>
        <w:tc>
          <w:tcPr>
            <w:tcW w:w="1321" w:type="dxa"/>
          </w:tcPr>
          <w:p w14:paraId="4A1055C6" w14:textId="77777777" w:rsidR="008B1A5F" w:rsidRPr="002321D5" w:rsidRDefault="008B1A5F" w:rsidP="00D60213">
            <w:pPr>
              <w:pStyle w:val="SMcaption"/>
            </w:pPr>
            <w:r w:rsidRPr="002321D5">
              <w:t xml:space="preserve">0.177 </w:t>
            </w:r>
          </w:p>
          <w:p w14:paraId="6FB75C93" w14:textId="77777777" w:rsidR="008B1A5F" w:rsidRPr="002321D5" w:rsidRDefault="008B1A5F" w:rsidP="00D60213">
            <w:pPr>
              <w:pStyle w:val="SMcaption"/>
            </w:pPr>
            <w:r w:rsidRPr="002321D5">
              <w:t>(0.159)</w:t>
            </w:r>
          </w:p>
        </w:tc>
        <w:tc>
          <w:tcPr>
            <w:tcW w:w="1558" w:type="dxa"/>
          </w:tcPr>
          <w:p w14:paraId="686776D3" w14:textId="77777777" w:rsidR="008B1A5F" w:rsidRPr="002321D5" w:rsidRDefault="008B1A5F" w:rsidP="00D60213">
            <w:pPr>
              <w:pStyle w:val="SMcaption"/>
            </w:pPr>
            <w:r w:rsidRPr="002321D5">
              <w:t>0.237</w:t>
            </w:r>
          </w:p>
          <w:p w14:paraId="64466D91" w14:textId="77777777" w:rsidR="008B1A5F" w:rsidRPr="002321D5" w:rsidRDefault="008B1A5F" w:rsidP="00D60213">
            <w:pPr>
              <w:pStyle w:val="SMcaption"/>
            </w:pPr>
            <w:r w:rsidRPr="002321D5">
              <w:t>(0.231)</w:t>
            </w:r>
          </w:p>
        </w:tc>
        <w:tc>
          <w:tcPr>
            <w:tcW w:w="1558" w:type="dxa"/>
          </w:tcPr>
          <w:p w14:paraId="7CE6499C" w14:textId="77777777" w:rsidR="008B1A5F" w:rsidRPr="002321D5" w:rsidRDefault="008B1A5F" w:rsidP="00D60213">
            <w:pPr>
              <w:pStyle w:val="SMcaption"/>
            </w:pPr>
            <w:r w:rsidRPr="002321D5">
              <w:t>0.261</w:t>
            </w:r>
          </w:p>
          <w:p w14:paraId="29A2E221" w14:textId="77777777" w:rsidR="008B1A5F" w:rsidRPr="002321D5" w:rsidRDefault="008B1A5F" w:rsidP="00D60213">
            <w:pPr>
              <w:pStyle w:val="SMcaption"/>
            </w:pPr>
            <w:r w:rsidRPr="002321D5">
              <w:t>(0.255)</w:t>
            </w:r>
          </w:p>
        </w:tc>
        <w:tc>
          <w:tcPr>
            <w:tcW w:w="1559" w:type="dxa"/>
          </w:tcPr>
          <w:p w14:paraId="68C9DA96" w14:textId="77777777" w:rsidR="008B1A5F" w:rsidRPr="002321D5" w:rsidRDefault="008B1A5F" w:rsidP="00D60213">
            <w:pPr>
              <w:pStyle w:val="SMcaption"/>
            </w:pPr>
            <w:r w:rsidRPr="002321D5">
              <w:t>0.285</w:t>
            </w:r>
          </w:p>
          <w:p w14:paraId="22D39B17" w14:textId="77777777" w:rsidR="008B1A5F" w:rsidRPr="002321D5" w:rsidRDefault="008B1A5F" w:rsidP="00D60213">
            <w:pPr>
              <w:pStyle w:val="SMcaption"/>
            </w:pPr>
            <w:r w:rsidRPr="002321D5">
              <w:t>(0.286)</w:t>
            </w:r>
          </w:p>
        </w:tc>
        <w:tc>
          <w:tcPr>
            <w:tcW w:w="1559" w:type="dxa"/>
          </w:tcPr>
          <w:p w14:paraId="2AF178BB" w14:textId="77777777" w:rsidR="008B1A5F" w:rsidRPr="002321D5" w:rsidRDefault="008B1A5F" w:rsidP="00D60213">
            <w:pPr>
              <w:pStyle w:val="SMcaption"/>
            </w:pPr>
            <w:r w:rsidRPr="002321D5">
              <w:t>0.479</w:t>
            </w:r>
          </w:p>
          <w:p w14:paraId="0CB15A54" w14:textId="77777777" w:rsidR="008B1A5F" w:rsidRPr="002321D5" w:rsidRDefault="008B1A5F" w:rsidP="00D60213">
            <w:pPr>
              <w:pStyle w:val="SMcaption"/>
            </w:pPr>
            <w:r w:rsidRPr="002321D5">
              <w:t>(0.508)</w:t>
            </w:r>
          </w:p>
        </w:tc>
      </w:tr>
      <w:tr w:rsidR="008B1A5F" w:rsidRPr="002321D5" w14:paraId="663253B8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5" w:type="dxa"/>
          </w:tcPr>
          <w:p w14:paraId="433A364E" w14:textId="77777777" w:rsidR="008B1A5F" w:rsidRPr="002321D5" w:rsidRDefault="008B1A5F" w:rsidP="00D60213">
            <w:pPr>
              <w:pStyle w:val="SMcaption"/>
            </w:pPr>
            <w:r w:rsidRPr="002321D5">
              <w:t>Ape 6-template MALPACA RMSEs</w:t>
            </w:r>
          </w:p>
        </w:tc>
        <w:tc>
          <w:tcPr>
            <w:tcW w:w="1321" w:type="dxa"/>
          </w:tcPr>
          <w:p w14:paraId="2B4222C8" w14:textId="77777777" w:rsidR="008B1A5F" w:rsidRPr="002321D5" w:rsidRDefault="008B1A5F" w:rsidP="00D60213">
            <w:pPr>
              <w:pStyle w:val="SMcaption"/>
            </w:pPr>
            <w:r w:rsidRPr="002321D5">
              <w:t>2.382</w:t>
            </w:r>
          </w:p>
          <w:p w14:paraId="233D2155" w14:textId="77777777" w:rsidR="008B1A5F" w:rsidRPr="002321D5" w:rsidRDefault="008B1A5F" w:rsidP="00D60213">
            <w:pPr>
              <w:pStyle w:val="SMcaption"/>
            </w:pPr>
            <w:r w:rsidRPr="002321D5">
              <w:t>(2.078)</w:t>
            </w:r>
          </w:p>
        </w:tc>
        <w:tc>
          <w:tcPr>
            <w:tcW w:w="1558" w:type="dxa"/>
          </w:tcPr>
          <w:p w14:paraId="7B348913" w14:textId="77777777" w:rsidR="008B1A5F" w:rsidRPr="002321D5" w:rsidRDefault="008B1A5F" w:rsidP="00D60213">
            <w:pPr>
              <w:pStyle w:val="SMcaption"/>
            </w:pPr>
            <w:r w:rsidRPr="002321D5">
              <w:t>3.172</w:t>
            </w:r>
          </w:p>
          <w:p w14:paraId="297B9DE2" w14:textId="77777777" w:rsidR="008B1A5F" w:rsidRPr="002321D5" w:rsidRDefault="008B1A5F" w:rsidP="00D60213">
            <w:pPr>
              <w:pStyle w:val="SMcaption"/>
            </w:pPr>
            <w:r w:rsidRPr="002321D5">
              <w:t>(3.087)</w:t>
            </w:r>
          </w:p>
        </w:tc>
        <w:tc>
          <w:tcPr>
            <w:tcW w:w="1558" w:type="dxa"/>
          </w:tcPr>
          <w:p w14:paraId="0664A3DF" w14:textId="77777777" w:rsidR="008B1A5F" w:rsidRPr="002321D5" w:rsidRDefault="008B1A5F" w:rsidP="00D60213">
            <w:pPr>
              <w:pStyle w:val="SMcaption"/>
            </w:pPr>
            <w:r w:rsidRPr="002321D5">
              <w:t>3.833</w:t>
            </w:r>
          </w:p>
          <w:p w14:paraId="5DEF6166" w14:textId="77777777" w:rsidR="008B1A5F" w:rsidRPr="002321D5" w:rsidRDefault="008B1A5F" w:rsidP="00D60213">
            <w:pPr>
              <w:pStyle w:val="SMcaption"/>
            </w:pPr>
            <w:r w:rsidRPr="002321D5">
              <w:t>(3.747)</w:t>
            </w:r>
          </w:p>
        </w:tc>
        <w:tc>
          <w:tcPr>
            <w:tcW w:w="1559" w:type="dxa"/>
          </w:tcPr>
          <w:p w14:paraId="43787985" w14:textId="77777777" w:rsidR="008B1A5F" w:rsidRPr="002321D5" w:rsidRDefault="008B1A5F" w:rsidP="00D60213">
            <w:pPr>
              <w:pStyle w:val="SMcaption"/>
            </w:pPr>
            <w:r w:rsidRPr="002321D5">
              <w:t>4.437</w:t>
            </w:r>
          </w:p>
          <w:p w14:paraId="7FDAB9A1" w14:textId="77777777" w:rsidR="008B1A5F" w:rsidRPr="002321D5" w:rsidRDefault="008B1A5F" w:rsidP="00D60213">
            <w:pPr>
              <w:pStyle w:val="SMcaption"/>
            </w:pPr>
            <w:r w:rsidRPr="002321D5">
              <w:t>(4.689)</w:t>
            </w:r>
          </w:p>
        </w:tc>
        <w:tc>
          <w:tcPr>
            <w:tcW w:w="1559" w:type="dxa"/>
          </w:tcPr>
          <w:p w14:paraId="05105F49" w14:textId="77777777" w:rsidR="008B1A5F" w:rsidRPr="002321D5" w:rsidRDefault="008B1A5F" w:rsidP="00D60213">
            <w:pPr>
              <w:pStyle w:val="SMcaption"/>
            </w:pPr>
            <w:r w:rsidRPr="002321D5">
              <w:t>6.153</w:t>
            </w:r>
          </w:p>
          <w:p w14:paraId="6024287E" w14:textId="77777777" w:rsidR="008B1A5F" w:rsidRPr="002321D5" w:rsidRDefault="008B1A5F" w:rsidP="00D60213">
            <w:pPr>
              <w:pStyle w:val="SMcaption"/>
            </w:pPr>
            <w:r w:rsidRPr="002321D5">
              <w:t>(6.713)</w:t>
            </w:r>
          </w:p>
        </w:tc>
      </w:tr>
    </w:tbl>
    <w:p w14:paraId="633583A5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DB"/>
    <w:rsid w:val="000834DB"/>
    <w:rsid w:val="001673F1"/>
    <w:rsid w:val="0042332F"/>
    <w:rsid w:val="004274EE"/>
    <w:rsid w:val="004B3B11"/>
    <w:rsid w:val="008B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45EE6-226D-4FB1-86F3-E703A773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A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1A5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caption">
    <w:name w:val="SM caption"/>
    <w:basedOn w:val="Normal"/>
    <w:qFormat/>
    <w:rsid w:val="008B1A5F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32:00Z</dcterms:created>
  <dcterms:modified xsi:type="dcterms:W3CDTF">2022-07-1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2:39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7a21285a-cb82-48ce-9b08-1d8990065c91</vt:lpwstr>
  </property>
  <property fmtid="{D5CDD505-2E9C-101B-9397-08002B2CF9AE}" pid="8" name="MSIP_Label_046da4d3-ba20-4986-879c-49e262eff745_ContentBits">
    <vt:lpwstr>0</vt:lpwstr>
  </property>
</Properties>
</file>